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291" w:rsidRPr="00402291" w:rsidRDefault="00402291" w:rsidP="00402291">
      <w:pPr>
        <w:spacing w:line="480" w:lineRule="auto"/>
        <w:rPr>
          <w:b/>
        </w:rPr>
      </w:pPr>
      <w:r w:rsidRPr="00402291">
        <w:rPr>
          <w:b/>
        </w:rPr>
        <w:t>S2 Appendix Risk of bias assessment (A: summary, B: details)</w:t>
      </w:r>
    </w:p>
    <w:p w:rsidR="00402291" w:rsidRDefault="00402291" w:rsidP="002159C3">
      <w:pPr>
        <w:spacing w:after="0" w:line="480" w:lineRule="auto"/>
      </w:pPr>
    </w:p>
    <w:p w:rsidR="002159C3" w:rsidRDefault="002159C3" w:rsidP="002159C3">
      <w:pPr>
        <w:spacing w:after="0" w:line="480" w:lineRule="auto"/>
      </w:pPr>
      <w:r w:rsidRPr="009F1307">
        <w:object w:dxaOrig="10092" w:dyaOrig="7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55pt;height:356.8pt" o:ole="">
            <v:imagedata r:id="rId5" o:title=""/>
          </v:shape>
          <o:OLEObject Type="Embed" ProgID="AcroExch.Document.DC" ShapeID="_x0000_i1025" DrawAspect="Content" ObjectID="_1604238061" r:id="rId6"/>
        </w:object>
      </w:r>
      <w:r w:rsidRPr="002159C3">
        <w:t xml:space="preserve"> </w:t>
      </w:r>
      <w:r w:rsidRPr="002159C3">
        <w:rPr>
          <w:rFonts w:ascii="Times New Roman" w:hAnsi="Times New Roman" w:cs="Times New Roman"/>
          <w:sz w:val="24"/>
          <w:szCs w:val="24"/>
        </w:rPr>
        <w:t>A. Summary of risk of bias assessment.</w:t>
      </w:r>
    </w:p>
    <w:p w:rsid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5DE70B19" wp14:editId="03A19CF2">
            <wp:extent cx="2773680" cy="6659842"/>
            <wp:effectExtent l="0" t="0" r="762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565" cy="6661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59C3" w:rsidRP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59C3">
        <w:rPr>
          <w:rFonts w:ascii="Times New Roman" w:hAnsi="Times New Roman" w:cs="Times New Roman"/>
          <w:sz w:val="24"/>
          <w:szCs w:val="24"/>
        </w:rPr>
        <w:t xml:space="preserve">B.  Risk of bias assessment for each included study </w:t>
      </w:r>
    </w:p>
    <w:p w:rsid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59C3">
        <w:rPr>
          <w:rFonts w:ascii="Times New Roman" w:hAnsi="Times New Roman" w:cs="Times New Roman"/>
          <w:sz w:val="24"/>
          <w:szCs w:val="24"/>
        </w:rPr>
        <w:t>(L: low risk of bias, U: unclear, H: high. 1: Sequence generation, 2: Allocation concealment, 3: Blinding of participants, 4: Blind-</w:t>
      </w:r>
      <w:proofErr w:type="spellStart"/>
      <w:r w:rsidRPr="002159C3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2159C3">
        <w:rPr>
          <w:rFonts w:ascii="Times New Roman" w:hAnsi="Times New Roman" w:cs="Times New Roman"/>
          <w:sz w:val="24"/>
          <w:szCs w:val="24"/>
        </w:rPr>
        <w:t xml:space="preserve"> of outcome, 5: Attrition bias, 6: Reporting bias, 7: Other risk of bias</w:t>
      </w:r>
      <w:r w:rsidR="00BA5F56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sectPr w:rsidR="002159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2159C3"/>
    <w:rsid w:val="00402291"/>
    <w:rsid w:val="00513480"/>
    <w:rsid w:val="00574798"/>
    <w:rsid w:val="006268FD"/>
    <w:rsid w:val="006B4D25"/>
    <w:rsid w:val="00830752"/>
    <w:rsid w:val="009C0EAB"/>
    <w:rsid w:val="009C4278"/>
    <w:rsid w:val="00A94545"/>
    <w:rsid w:val="00BA5F56"/>
    <w:rsid w:val="00E84BE6"/>
    <w:rsid w:val="00E91664"/>
    <w:rsid w:val="00F2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A">
    <w:name w:val="Par défaut A"/>
    <w:rsid w:val="00E916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A">
    <w:name w:val="Par défaut A"/>
    <w:rsid w:val="00E916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, Guillaume</cp:lastModifiedBy>
  <cp:revision>5</cp:revision>
  <cp:lastPrinted>2018-11-19T20:22:00Z</cp:lastPrinted>
  <dcterms:created xsi:type="dcterms:W3CDTF">2018-11-20T11:57:00Z</dcterms:created>
  <dcterms:modified xsi:type="dcterms:W3CDTF">2018-11-20T15:55:00Z</dcterms:modified>
</cp:coreProperties>
</file>